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44650" w14:textId="30FA2770" w:rsidR="001E06F3" w:rsidRDefault="001E06F3" w:rsidP="001E06F3">
      <w:pPr>
        <w:pStyle w:val="NormalWeb"/>
        <w:rPr>
          <w:lang w:val="en-US"/>
        </w:rPr>
      </w:pPr>
      <w:r w:rsidRPr="001E06F3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 xml:space="preserve">1 </w:t>
      </w:r>
      <w:r w:rsidRPr="00C9558F">
        <w:rPr>
          <w:b/>
          <w:bCs/>
          <w:lang w:val="en-US"/>
        </w:rPr>
        <w:sym w:font="Symbol" w:char="F0E7"/>
      </w:r>
      <w:r w:rsidRPr="001E06F3">
        <w:rPr>
          <w:lang w:val="en-US"/>
        </w:rPr>
        <w:t xml:space="preserve">Search strategy for APA </w:t>
      </w:r>
      <w:proofErr w:type="spellStart"/>
      <w:r w:rsidRPr="001E06F3">
        <w:rPr>
          <w:lang w:val="en-US"/>
        </w:rPr>
        <w:t>PsycInfo</w:t>
      </w:r>
      <w:proofErr w:type="spellEnd"/>
      <w:r w:rsidRPr="001E06F3">
        <w:rPr>
          <w:lang w:val="en-US"/>
        </w:rPr>
        <w:t xml:space="preserve"> (EBSCOhost</w:t>
      </w:r>
      <w:r>
        <w:rPr>
          <w:lang w:val="en-US"/>
        </w:rPr>
        <w:t>)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5"/>
        <w:gridCol w:w="7075"/>
      </w:tblGrid>
      <w:tr w:rsidR="001E06F3" w14:paraId="67DA1EDF" w14:textId="77777777" w:rsidTr="001E06F3">
        <w:tc>
          <w:tcPr>
            <w:tcW w:w="1555" w:type="dxa"/>
          </w:tcPr>
          <w:p w14:paraId="7D0FE801" w14:textId="48B62A29" w:rsidR="001E06F3" w:rsidRDefault="001E06F3" w:rsidP="001E06F3">
            <w:pPr>
              <w:pStyle w:val="NormalWeb"/>
              <w:rPr>
                <w:lang w:val="en-US"/>
              </w:rPr>
            </w:pPr>
            <w:r>
              <w:rPr>
                <w:lang w:val="en-US"/>
              </w:rPr>
              <w:t>S1</w:t>
            </w:r>
          </w:p>
        </w:tc>
        <w:tc>
          <w:tcPr>
            <w:tcW w:w="7075" w:type="dxa"/>
          </w:tcPr>
          <w:p w14:paraId="66445E14" w14:textId="0B3E0DCE" w:rsidR="001E06F3" w:rsidRDefault="001E06F3" w:rsidP="001E06F3">
            <w:pPr>
              <w:pStyle w:val="NormalWeb"/>
              <w:rPr>
                <w:lang w:val="en-US"/>
              </w:rPr>
            </w:pPr>
            <w:r w:rsidRPr="001E06F3">
              <w:rPr>
                <w:lang w:val="en-US"/>
              </w:rPr>
              <w:t>AB (</w:t>
            </w:r>
            <w:proofErr w:type="spellStart"/>
            <w:proofErr w:type="gramStart"/>
            <w:r w:rsidRPr="001E06F3">
              <w:rPr>
                <w:lang w:val="en-US"/>
              </w:rPr>
              <w:t>impost?r</w:t>
            </w:r>
            <w:proofErr w:type="spellEnd"/>
            <w:proofErr w:type="gramEnd"/>
            <w:r w:rsidRPr="001E06F3">
              <w:rPr>
                <w:lang w:val="en-US"/>
              </w:rPr>
              <w:t xml:space="preserve"> N2 (phenomenon* OR</w:t>
            </w:r>
            <w:r>
              <w:rPr>
                <w:lang w:val="en-US"/>
              </w:rPr>
              <w:t xml:space="preserve"> </w:t>
            </w:r>
            <w:r w:rsidRPr="001E06F3">
              <w:rPr>
                <w:lang w:val="en-US"/>
              </w:rPr>
              <w:t>syndrome* OR</w:t>
            </w:r>
            <w:r>
              <w:rPr>
                <w:lang w:val="en-US"/>
              </w:rPr>
              <w:t xml:space="preserve"> </w:t>
            </w:r>
            <w:r w:rsidRPr="001E06F3">
              <w:rPr>
                <w:lang w:val="en-US"/>
              </w:rPr>
              <w:t>experience*)) OR "fraud</w:t>
            </w:r>
            <w:r>
              <w:rPr>
                <w:lang w:val="en-US"/>
              </w:rPr>
              <w:t xml:space="preserve"> </w:t>
            </w:r>
            <w:proofErr w:type="spellStart"/>
            <w:r w:rsidRPr="001E06F3">
              <w:rPr>
                <w:lang w:val="en-US"/>
              </w:rPr>
              <w:t>syndrom</w:t>
            </w:r>
            <w:proofErr w:type="spellEnd"/>
            <w:r w:rsidRPr="001E06F3">
              <w:rPr>
                <w:lang w:val="en-US"/>
              </w:rPr>
              <w:t>*" OR</w:t>
            </w:r>
            <w:r>
              <w:rPr>
                <w:lang w:val="en-US"/>
              </w:rPr>
              <w:t xml:space="preserve"> </w:t>
            </w:r>
            <w:proofErr w:type="spellStart"/>
            <w:r w:rsidRPr="001E06F3">
              <w:rPr>
                <w:lang w:val="en-US"/>
              </w:rPr>
              <w:t>impostorism</w:t>
            </w:r>
            <w:proofErr w:type="spellEnd"/>
          </w:p>
        </w:tc>
      </w:tr>
      <w:tr w:rsidR="001E06F3" w14:paraId="2A62251A" w14:textId="77777777" w:rsidTr="001E06F3">
        <w:tc>
          <w:tcPr>
            <w:tcW w:w="1555" w:type="dxa"/>
          </w:tcPr>
          <w:p w14:paraId="35DF49A6" w14:textId="2DBDB31B" w:rsidR="001E06F3" w:rsidRDefault="001E06F3" w:rsidP="001E06F3">
            <w:pPr>
              <w:pStyle w:val="NormalWeb"/>
              <w:rPr>
                <w:lang w:val="en-US"/>
              </w:rPr>
            </w:pPr>
            <w:r>
              <w:rPr>
                <w:lang w:val="en-US"/>
              </w:rPr>
              <w:t>S2</w:t>
            </w:r>
          </w:p>
        </w:tc>
        <w:tc>
          <w:tcPr>
            <w:tcW w:w="7075" w:type="dxa"/>
          </w:tcPr>
          <w:p w14:paraId="521929B7" w14:textId="46FDB4E3" w:rsidR="001E06F3" w:rsidRDefault="001E06F3" w:rsidP="001E06F3">
            <w:pPr>
              <w:pStyle w:val="NormalWeb"/>
              <w:rPr>
                <w:lang w:val="en-US"/>
              </w:rPr>
            </w:pPr>
            <w:r w:rsidRPr="001E06F3">
              <w:rPr>
                <w:lang w:val="en-US"/>
              </w:rPr>
              <w:t>TI (</w:t>
            </w:r>
            <w:proofErr w:type="spellStart"/>
            <w:proofErr w:type="gramStart"/>
            <w:r w:rsidRPr="001E06F3">
              <w:rPr>
                <w:lang w:val="en-US"/>
              </w:rPr>
              <w:t>impost?r</w:t>
            </w:r>
            <w:proofErr w:type="spellEnd"/>
            <w:proofErr w:type="gramEnd"/>
            <w:r w:rsidRPr="001E06F3">
              <w:rPr>
                <w:lang w:val="en-US"/>
              </w:rPr>
              <w:t xml:space="preserve"> N2 (phenomenon* OR</w:t>
            </w:r>
            <w:r>
              <w:rPr>
                <w:lang w:val="en-US"/>
              </w:rPr>
              <w:t xml:space="preserve"> </w:t>
            </w:r>
            <w:r w:rsidRPr="001E06F3">
              <w:rPr>
                <w:lang w:val="en-US"/>
              </w:rPr>
              <w:t xml:space="preserve">syndrome* OR experience*)) OR "fraud </w:t>
            </w:r>
            <w:proofErr w:type="spellStart"/>
            <w:r w:rsidRPr="001E06F3">
              <w:rPr>
                <w:lang w:val="en-US"/>
              </w:rPr>
              <w:t>syndrom</w:t>
            </w:r>
            <w:proofErr w:type="spellEnd"/>
            <w:r w:rsidRPr="001E06F3">
              <w:rPr>
                <w:lang w:val="en-US"/>
              </w:rPr>
              <w:t xml:space="preserve">*" OR </w:t>
            </w:r>
            <w:proofErr w:type="spellStart"/>
            <w:r w:rsidRPr="001E06F3">
              <w:rPr>
                <w:lang w:val="en-US"/>
              </w:rPr>
              <w:t>impostorism</w:t>
            </w:r>
            <w:proofErr w:type="spellEnd"/>
          </w:p>
        </w:tc>
      </w:tr>
      <w:tr w:rsidR="001E06F3" w14:paraId="56C8235F" w14:textId="77777777" w:rsidTr="001E06F3">
        <w:tc>
          <w:tcPr>
            <w:tcW w:w="1555" w:type="dxa"/>
          </w:tcPr>
          <w:p w14:paraId="12362533" w14:textId="6638CC07" w:rsidR="001E06F3" w:rsidRDefault="001E06F3" w:rsidP="001E06F3">
            <w:pPr>
              <w:pStyle w:val="NormalWeb"/>
              <w:rPr>
                <w:lang w:val="en-US"/>
              </w:rPr>
            </w:pPr>
            <w:r>
              <w:rPr>
                <w:lang w:val="en-US"/>
              </w:rPr>
              <w:t>S3</w:t>
            </w:r>
          </w:p>
        </w:tc>
        <w:tc>
          <w:tcPr>
            <w:tcW w:w="7075" w:type="dxa"/>
          </w:tcPr>
          <w:p w14:paraId="423DC555" w14:textId="3127422E" w:rsidR="001E06F3" w:rsidRDefault="001E06F3" w:rsidP="001E06F3">
            <w:pPr>
              <w:pStyle w:val="NormalWeb"/>
              <w:rPr>
                <w:lang w:val="en-US"/>
              </w:rPr>
            </w:pPr>
            <w:r w:rsidRPr="001E06F3">
              <w:rPr>
                <w:lang w:val="en-US"/>
              </w:rPr>
              <w:t>S1</w:t>
            </w:r>
            <w:r>
              <w:rPr>
                <w:lang w:val="en-US"/>
              </w:rPr>
              <w:t xml:space="preserve"> </w:t>
            </w:r>
            <w:r w:rsidRPr="001E06F3">
              <w:rPr>
                <w:lang w:val="en-US"/>
              </w:rPr>
              <w:t>OR</w:t>
            </w:r>
            <w:r>
              <w:rPr>
                <w:lang w:val="en-US"/>
              </w:rPr>
              <w:t xml:space="preserve"> </w:t>
            </w:r>
            <w:r w:rsidRPr="001E06F3">
              <w:rPr>
                <w:lang w:val="en-US"/>
              </w:rPr>
              <w:t>S2</w:t>
            </w:r>
          </w:p>
        </w:tc>
      </w:tr>
      <w:tr w:rsidR="001E06F3" w14:paraId="047B9670" w14:textId="77777777" w:rsidTr="001E06F3">
        <w:tc>
          <w:tcPr>
            <w:tcW w:w="1555" w:type="dxa"/>
          </w:tcPr>
          <w:p w14:paraId="5701D704" w14:textId="69B03F86" w:rsidR="001E06F3" w:rsidRDefault="001E06F3" w:rsidP="001E06F3">
            <w:pPr>
              <w:pStyle w:val="NormalWeb"/>
              <w:rPr>
                <w:lang w:val="en-US"/>
              </w:rPr>
            </w:pPr>
            <w:r>
              <w:rPr>
                <w:lang w:val="en-US"/>
              </w:rPr>
              <w:t>S4</w:t>
            </w:r>
          </w:p>
        </w:tc>
        <w:tc>
          <w:tcPr>
            <w:tcW w:w="7075" w:type="dxa"/>
          </w:tcPr>
          <w:p w14:paraId="7CA296AE" w14:textId="47FD90F7" w:rsidR="001E06F3" w:rsidRDefault="001E06F3" w:rsidP="001E06F3">
            <w:pPr>
              <w:pStyle w:val="NormalWeb"/>
              <w:rPr>
                <w:lang w:val="en-US"/>
              </w:rPr>
            </w:pPr>
            <w:r w:rsidRPr="001E06F3">
              <w:rPr>
                <w:lang w:val="en-US"/>
              </w:rPr>
              <w:t xml:space="preserve">AB </w:t>
            </w:r>
            <w:proofErr w:type="spellStart"/>
            <w:r w:rsidRPr="001E06F3">
              <w:rPr>
                <w:lang w:val="en-US"/>
              </w:rPr>
              <w:t>therap</w:t>
            </w:r>
            <w:proofErr w:type="spellEnd"/>
            <w:r w:rsidRPr="001E06F3">
              <w:rPr>
                <w:lang w:val="en-US"/>
              </w:rPr>
              <w:t>* OR treatment* OR intervention* OR</w:t>
            </w:r>
            <w:r>
              <w:rPr>
                <w:lang w:val="en-US"/>
              </w:rPr>
              <w:t xml:space="preserve"> </w:t>
            </w:r>
            <w:r w:rsidRPr="001E06F3">
              <w:rPr>
                <w:lang w:val="en-US"/>
              </w:rPr>
              <w:t>counseling OR management OR rehabilitation*</w:t>
            </w:r>
          </w:p>
        </w:tc>
      </w:tr>
      <w:tr w:rsidR="001E06F3" w14:paraId="2588E042" w14:textId="77777777" w:rsidTr="001E06F3">
        <w:tc>
          <w:tcPr>
            <w:tcW w:w="1555" w:type="dxa"/>
          </w:tcPr>
          <w:p w14:paraId="1446F885" w14:textId="76609530" w:rsidR="001E06F3" w:rsidRDefault="001E06F3" w:rsidP="001E06F3">
            <w:pPr>
              <w:pStyle w:val="NormalWeb"/>
              <w:rPr>
                <w:lang w:val="en-US"/>
              </w:rPr>
            </w:pPr>
            <w:r>
              <w:rPr>
                <w:lang w:val="en-US"/>
              </w:rPr>
              <w:t>S5</w:t>
            </w:r>
          </w:p>
        </w:tc>
        <w:tc>
          <w:tcPr>
            <w:tcW w:w="7075" w:type="dxa"/>
          </w:tcPr>
          <w:p w14:paraId="01B8B1C7" w14:textId="79A73F90" w:rsidR="001E06F3" w:rsidRDefault="001E06F3" w:rsidP="001E06F3">
            <w:pPr>
              <w:pStyle w:val="NormalWeb"/>
              <w:rPr>
                <w:lang w:val="en-US"/>
              </w:rPr>
            </w:pPr>
            <w:r w:rsidRPr="001E06F3">
              <w:rPr>
                <w:lang w:val="en-US"/>
              </w:rPr>
              <w:t>DE "Counseling" OR DE "Management" OR DE</w:t>
            </w:r>
            <w:r>
              <w:rPr>
                <w:lang w:val="en-US"/>
              </w:rPr>
              <w:t xml:space="preserve"> </w:t>
            </w:r>
            <w:r w:rsidRPr="001E06F3">
              <w:rPr>
                <w:lang w:val="en-US"/>
              </w:rPr>
              <w:t>"Intervention" OR DE "Treatment" OR DE "Rehabilitation"</w:t>
            </w:r>
          </w:p>
        </w:tc>
      </w:tr>
      <w:tr w:rsidR="001E06F3" w14:paraId="3FFD1E3E" w14:textId="77777777" w:rsidTr="001E06F3">
        <w:tc>
          <w:tcPr>
            <w:tcW w:w="1555" w:type="dxa"/>
          </w:tcPr>
          <w:p w14:paraId="0F1009F7" w14:textId="4597F9AE" w:rsidR="001E06F3" w:rsidRDefault="001E06F3" w:rsidP="001E06F3">
            <w:pPr>
              <w:pStyle w:val="NormalWeb"/>
              <w:rPr>
                <w:lang w:val="en-US"/>
              </w:rPr>
            </w:pPr>
            <w:r>
              <w:rPr>
                <w:lang w:val="en-US"/>
              </w:rPr>
              <w:t>S6</w:t>
            </w:r>
          </w:p>
        </w:tc>
        <w:tc>
          <w:tcPr>
            <w:tcW w:w="7075" w:type="dxa"/>
          </w:tcPr>
          <w:p w14:paraId="755B05DE" w14:textId="277ECC8C" w:rsidR="001E06F3" w:rsidRDefault="001E06F3" w:rsidP="001E06F3">
            <w:pPr>
              <w:pStyle w:val="NormalWeb"/>
              <w:rPr>
                <w:lang w:val="en-US"/>
              </w:rPr>
            </w:pPr>
            <w:r w:rsidRPr="001E06F3">
              <w:rPr>
                <w:lang w:val="en-US"/>
              </w:rPr>
              <w:t>S4</w:t>
            </w:r>
            <w:r>
              <w:rPr>
                <w:lang w:val="en-US"/>
              </w:rPr>
              <w:t xml:space="preserve"> </w:t>
            </w:r>
            <w:r w:rsidRPr="001E06F3">
              <w:rPr>
                <w:lang w:val="en-US"/>
              </w:rPr>
              <w:t>OR</w:t>
            </w:r>
            <w:r>
              <w:rPr>
                <w:lang w:val="en-US"/>
              </w:rPr>
              <w:t xml:space="preserve"> </w:t>
            </w:r>
            <w:r w:rsidRPr="001E06F3">
              <w:rPr>
                <w:lang w:val="en-US"/>
              </w:rPr>
              <w:t>S5</w:t>
            </w:r>
          </w:p>
        </w:tc>
      </w:tr>
      <w:tr w:rsidR="001E06F3" w14:paraId="597352BA" w14:textId="77777777" w:rsidTr="001E06F3">
        <w:tc>
          <w:tcPr>
            <w:tcW w:w="1555" w:type="dxa"/>
          </w:tcPr>
          <w:p w14:paraId="3F765A60" w14:textId="64C06CCE" w:rsidR="001E06F3" w:rsidRDefault="001E06F3" w:rsidP="001E06F3">
            <w:pPr>
              <w:pStyle w:val="NormalWeb"/>
              <w:rPr>
                <w:lang w:val="en-US"/>
              </w:rPr>
            </w:pPr>
            <w:r>
              <w:rPr>
                <w:lang w:val="en-US"/>
              </w:rPr>
              <w:t>S7</w:t>
            </w:r>
          </w:p>
        </w:tc>
        <w:tc>
          <w:tcPr>
            <w:tcW w:w="7075" w:type="dxa"/>
          </w:tcPr>
          <w:p w14:paraId="3A75EF8A" w14:textId="5C7A4DBB" w:rsidR="001E06F3" w:rsidRPr="001E06F3" w:rsidRDefault="001E06F3" w:rsidP="001E06F3">
            <w:pPr>
              <w:pStyle w:val="NormalWeb"/>
              <w:rPr>
                <w:lang w:val="en-US"/>
              </w:rPr>
            </w:pPr>
            <w:r w:rsidRPr="001E06F3">
              <w:rPr>
                <w:lang w:val="en-US"/>
              </w:rPr>
              <w:t>S3 AND S6</w:t>
            </w:r>
          </w:p>
        </w:tc>
      </w:tr>
    </w:tbl>
    <w:p w14:paraId="1396237B" w14:textId="77777777" w:rsidR="001E06F3" w:rsidRPr="001E06F3" w:rsidRDefault="001E06F3" w:rsidP="001E06F3">
      <w:pPr>
        <w:pStyle w:val="NormalWeb"/>
        <w:rPr>
          <w:lang w:val="en-US"/>
        </w:rPr>
      </w:pPr>
    </w:p>
    <w:sectPr w:rsidR="001E06F3" w:rsidRPr="001E06F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6F3"/>
    <w:rsid w:val="00006AE5"/>
    <w:rsid w:val="00006DBC"/>
    <w:rsid w:val="00012FD9"/>
    <w:rsid w:val="0001464C"/>
    <w:rsid w:val="00015A55"/>
    <w:rsid w:val="00026025"/>
    <w:rsid w:val="00032566"/>
    <w:rsid w:val="00054A45"/>
    <w:rsid w:val="00081524"/>
    <w:rsid w:val="000829A0"/>
    <w:rsid w:val="00091D9C"/>
    <w:rsid w:val="00094DD7"/>
    <w:rsid w:val="000D3FC2"/>
    <w:rsid w:val="000D60D0"/>
    <w:rsid w:val="000E2494"/>
    <w:rsid w:val="00123B20"/>
    <w:rsid w:val="00137423"/>
    <w:rsid w:val="001376D2"/>
    <w:rsid w:val="00146A99"/>
    <w:rsid w:val="00155EF5"/>
    <w:rsid w:val="00171F53"/>
    <w:rsid w:val="001A095C"/>
    <w:rsid w:val="001B6707"/>
    <w:rsid w:val="001D40E1"/>
    <w:rsid w:val="001D5B35"/>
    <w:rsid w:val="001E06F3"/>
    <w:rsid w:val="001E2366"/>
    <w:rsid w:val="001E37A2"/>
    <w:rsid w:val="002321E6"/>
    <w:rsid w:val="002359E5"/>
    <w:rsid w:val="00251007"/>
    <w:rsid w:val="002513E3"/>
    <w:rsid w:val="00254062"/>
    <w:rsid w:val="0029294F"/>
    <w:rsid w:val="002A4075"/>
    <w:rsid w:val="002A6AC4"/>
    <w:rsid w:val="002B6A93"/>
    <w:rsid w:val="00321ED6"/>
    <w:rsid w:val="00341A93"/>
    <w:rsid w:val="0035390C"/>
    <w:rsid w:val="003730EE"/>
    <w:rsid w:val="0038024D"/>
    <w:rsid w:val="00394B14"/>
    <w:rsid w:val="003B4F28"/>
    <w:rsid w:val="003C035D"/>
    <w:rsid w:val="003D3416"/>
    <w:rsid w:val="003D3B92"/>
    <w:rsid w:val="003D4057"/>
    <w:rsid w:val="003E3081"/>
    <w:rsid w:val="0040605E"/>
    <w:rsid w:val="00422F2B"/>
    <w:rsid w:val="004420D8"/>
    <w:rsid w:val="00457D72"/>
    <w:rsid w:val="00457E67"/>
    <w:rsid w:val="004656C2"/>
    <w:rsid w:val="0047631F"/>
    <w:rsid w:val="00476E49"/>
    <w:rsid w:val="00484AC6"/>
    <w:rsid w:val="00484C3F"/>
    <w:rsid w:val="00491CC1"/>
    <w:rsid w:val="004A645F"/>
    <w:rsid w:val="004B1B18"/>
    <w:rsid w:val="004C2F44"/>
    <w:rsid w:val="004D002F"/>
    <w:rsid w:val="004E7F38"/>
    <w:rsid w:val="004F23C3"/>
    <w:rsid w:val="0050669F"/>
    <w:rsid w:val="00525CD6"/>
    <w:rsid w:val="00531C3F"/>
    <w:rsid w:val="00541D6C"/>
    <w:rsid w:val="005469F2"/>
    <w:rsid w:val="00553773"/>
    <w:rsid w:val="00564691"/>
    <w:rsid w:val="00574034"/>
    <w:rsid w:val="00594780"/>
    <w:rsid w:val="005948DA"/>
    <w:rsid w:val="005A73CE"/>
    <w:rsid w:val="005B2944"/>
    <w:rsid w:val="006053F3"/>
    <w:rsid w:val="006055DC"/>
    <w:rsid w:val="006138E0"/>
    <w:rsid w:val="00632CF1"/>
    <w:rsid w:val="00636904"/>
    <w:rsid w:val="00644A16"/>
    <w:rsid w:val="00652855"/>
    <w:rsid w:val="006537B3"/>
    <w:rsid w:val="00662AAA"/>
    <w:rsid w:val="00672F2A"/>
    <w:rsid w:val="006855F6"/>
    <w:rsid w:val="00697C19"/>
    <w:rsid w:val="006A0DA3"/>
    <w:rsid w:val="006A2ED1"/>
    <w:rsid w:val="006A4C89"/>
    <w:rsid w:val="006B6E0F"/>
    <w:rsid w:val="006C071F"/>
    <w:rsid w:val="006C2BBB"/>
    <w:rsid w:val="006D3150"/>
    <w:rsid w:val="006D5B70"/>
    <w:rsid w:val="006E16C9"/>
    <w:rsid w:val="006E2A2B"/>
    <w:rsid w:val="006F35D4"/>
    <w:rsid w:val="006F7AD5"/>
    <w:rsid w:val="00707456"/>
    <w:rsid w:val="00716B54"/>
    <w:rsid w:val="0072584B"/>
    <w:rsid w:val="00741ED0"/>
    <w:rsid w:val="00747A6F"/>
    <w:rsid w:val="00772454"/>
    <w:rsid w:val="007C31EF"/>
    <w:rsid w:val="007F0004"/>
    <w:rsid w:val="00806995"/>
    <w:rsid w:val="008430BE"/>
    <w:rsid w:val="00856BE5"/>
    <w:rsid w:val="008575D8"/>
    <w:rsid w:val="00866F72"/>
    <w:rsid w:val="008B5703"/>
    <w:rsid w:val="008C10EF"/>
    <w:rsid w:val="008E625F"/>
    <w:rsid w:val="008F7839"/>
    <w:rsid w:val="00906C20"/>
    <w:rsid w:val="00915C94"/>
    <w:rsid w:val="009733EA"/>
    <w:rsid w:val="00974264"/>
    <w:rsid w:val="009760DF"/>
    <w:rsid w:val="0099200A"/>
    <w:rsid w:val="009B3435"/>
    <w:rsid w:val="009B4E91"/>
    <w:rsid w:val="009C0278"/>
    <w:rsid w:val="009C38AF"/>
    <w:rsid w:val="009C6CE9"/>
    <w:rsid w:val="009D08BD"/>
    <w:rsid w:val="009D2968"/>
    <w:rsid w:val="009D7CBB"/>
    <w:rsid w:val="009F7633"/>
    <w:rsid w:val="00A247F2"/>
    <w:rsid w:val="00A25CDE"/>
    <w:rsid w:val="00A407D3"/>
    <w:rsid w:val="00A63433"/>
    <w:rsid w:val="00A903C5"/>
    <w:rsid w:val="00AB0576"/>
    <w:rsid w:val="00AB2A88"/>
    <w:rsid w:val="00AB304E"/>
    <w:rsid w:val="00AC30B7"/>
    <w:rsid w:val="00AC4051"/>
    <w:rsid w:val="00AC7BD2"/>
    <w:rsid w:val="00AF4AD1"/>
    <w:rsid w:val="00B07FDC"/>
    <w:rsid w:val="00B207D1"/>
    <w:rsid w:val="00B31B60"/>
    <w:rsid w:val="00B50150"/>
    <w:rsid w:val="00B520E9"/>
    <w:rsid w:val="00B97EDA"/>
    <w:rsid w:val="00BA14D9"/>
    <w:rsid w:val="00BB3D8D"/>
    <w:rsid w:val="00BD227E"/>
    <w:rsid w:val="00BD4DC6"/>
    <w:rsid w:val="00BE299D"/>
    <w:rsid w:val="00BF531B"/>
    <w:rsid w:val="00BF7254"/>
    <w:rsid w:val="00C04BC5"/>
    <w:rsid w:val="00C052AB"/>
    <w:rsid w:val="00C06737"/>
    <w:rsid w:val="00C2296C"/>
    <w:rsid w:val="00C45849"/>
    <w:rsid w:val="00C63F37"/>
    <w:rsid w:val="00C64B7A"/>
    <w:rsid w:val="00C676CA"/>
    <w:rsid w:val="00C8443E"/>
    <w:rsid w:val="00C94CE3"/>
    <w:rsid w:val="00CB1920"/>
    <w:rsid w:val="00CD0587"/>
    <w:rsid w:val="00CD0710"/>
    <w:rsid w:val="00CE2CBA"/>
    <w:rsid w:val="00CF4573"/>
    <w:rsid w:val="00D0174A"/>
    <w:rsid w:val="00D06306"/>
    <w:rsid w:val="00D076A2"/>
    <w:rsid w:val="00D15D9B"/>
    <w:rsid w:val="00D2240B"/>
    <w:rsid w:val="00D34E0B"/>
    <w:rsid w:val="00D40816"/>
    <w:rsid w:val="00D62578"/>
    <w:rsid w:val="00D64482"/>
    <w:rsid w:val="00D973DC"/>
    <w:rsid w:val="00DA7E92"/>
    <w:rsid w:val="00DC752E"/>
    <w:rsid w:val="00E00201"/>
    <w:rsid w:val="00E00CEA"/>
    <w:rsid w:val="00E11BEB"/>
    <w:rsid w:val="00E178BE"/>
    <w:rsid w:val="00E228B3"/>
    <w:rsid w:val="00E628D0"/>
    <w:rsid w:val="00E754B2"/>
    <w:rsid w:val="00E84C0F"/>
    <w:rsid w:val="00E911F4"/>
    <w:rsid w:val="00EA73F9"/>
    <w:rsid w:val="00EB69FD"/>
    <w:rsid w:val="00EC0A4C"/>
    <w:rsid w:val="00EC2C16"/>
    <w:rsid w:val="00EC5720"/>
    <w:rsid w:val="00EE1C63"/>
    <w:rsid w:val="00EE30D2"/>
    <w:rsid w:val="00F039E4"/>
    <w:rsid w:val="00F0430B"/>
    <w:rsid w:val="00F14E41"/>
    <w:rsid w:val="00F232FE"/>
    <w:rsid w:val="00F25220"/>
    <w:rsid w:val="00F35AFB"/>
    <w:rsid w:val="00F66A3A"/>
    <w:rsid w:val="00F74AF7"/>
    <w:rsid w:val="00F811FF"/>
    <w:rsid w:val="00FB5E97"/>
    <w:rsid w:val="00FC4331"/>
    <w:rsid w:val="00FE0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BA0E5A"/>
  <w15:chartTrackingRefBased/>
  <w15:docId w15:val="{7EBBA4B5-BFDA-EB4E-8270-FF2C2AC26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E06F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CA"/>
    </w:rPr>
  </w:style>
  <w:style w:type="table" w:styleId="Grilledutableau">
    <w:name w:val="Table Grid"/>
    <w:basedOn w:val="TableauNormal"/>
    <w:uiPriority w:val="39"/>
    <w:rsid w:val="001E06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60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4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25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326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6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77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31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428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99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7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40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138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468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6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1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02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19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80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431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20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04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5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4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5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1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25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521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1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0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89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5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4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4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7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333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418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81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5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43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23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6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5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8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15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15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62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43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6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5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227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162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643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1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43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48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189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3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1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1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5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47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24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, Emma</dc:creator>
  <cp:keywords/>
  <dc:description/>
  <cp:lastModifiedBy>Para, Emma</cp:lastModifiedBy>
  <cp:revision>1</cp:revision>
  <dcterms:created xsi:type="dcterms:W3CDTF">2024-02-06T21:21:00Z</dcterms:created>
  <dcterms:modified xsi:type="dcterms:W3CDTF">2024-02-06T21:27:00Z</dcterms:modified>
</cp:coreProperties>
</file>